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B7E5" w14:textId="734F281A" w:rsidR="00F93A60" w:rsidRPr="00F93A60" w:rsidRDefault="00F93A60">
      <w:pPr>
        <w:rPr>
          <w:b/>
          <w:bCs/>
          <w:sz w:val="22"/>
          <w:szCs w:val="22"/>
        </w:rPr>
      </w:pPr>
      <w:r w:rsidRPr="00F93A60">
        <w:rPr>
          <w:b/>
          <w:bCs/>
          <w:sz w:val="22"/>
          <w:szCs w:val="22"/>
        </w:rPr>
        <w:t>Supplemental Table 1</w:t>
      </w:r>
    </w:p>
    <w:p w14:paraId="3EC25C7D" w14:textId="77777777" w:rsidR="00F93A60" w:rsidRPr="00F93A60" w:rsidRDefault="00F93A60">
      <w:pPr>
        <w:rPr>
          <w:b/>
          <w:bCs/>
          <w:sz w:val="22"/>
          <w:szCs w:val="22"/>
        </w:rPr>
      </w:pPr>
    </w:p>
    <w:tbl>
      <w:tblPr>
        <w:tblW w:w="10283" w:type="dxa"/>
        <w:tblInd w:w="-56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3"/>
        <w:gridCol w:w="1429"/>
        <w:gridCol w:w="525"/>
        <w:gridCol w:w="1445"/>
        <w:gridCol w:w="1446"/>
        <w:gridCol w:w="1446"/>
        <w:gridCol w:w="1446"/>
        <w:gridCol w:w="913"/>
      </w:tblGrid>
      <w:tr w:rsidR="00F93A60" w:rsidRPr="00F93A60" w14:paraId="7AE2F8B4" w14:textId="77777777" w:rsidTr="00F93A60">
        <w:trPr>
          <w:trHeight w:val="258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CE13D" w14:textId="0A44DEB6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9A831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64122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proofErr w:type="spellStart"/>
            <w:r w:rsidRPr="00F93A60">
              <w:rPr>
                <w:b/>
                <w:bCs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D8D51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b/>
                <w:bCs/>
                <w:i/>
                <w:iCs/>
                <w:sz w:val="22"/>
                <w:szCs w:val="22"/>
              </w:rPr>
              <w:t>SS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33FB4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b/>
                <w:bCs/>
                <w:i/>
                <w:iCs/>
                <w:sz w:val="22"/>
                <w:szCs w:val="22"/>
              </w:rPr>
              <w:t>R2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FD014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b/>
                <w:bCs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E7A7D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proofErr w:type="spellStart"/>
            <w:r w:rsidRPr="00F93A60">
              <w:rPr>
                <w:b/>
                <w:bCs/>
                <w:i/>
                <w:iCs/>
                <w:sz w:val="22"/>
                <w:szCs w:val="22"/>
              </w:rPr>
              <w:t>Pr</w:t>
            </w:r>
            <w:proofErr w:type="spellEnd"/>
            <w:r w:rsidRPr="00F93A60">
              <w:rPr>
                <w:b/>
                <w:bCs/>
                <w:i/>
                <w:iCs/>
                <w:sz w:val="22"/>
                <w:szCs w:val="22"/>
              </w:rPr>
              <w:t>(&gt;F)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DE47B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b/>
                <w:bCs/>
                <w:sz w:val="22"/>
                <w:szCs w:val="22"/>
              </w:rPr>
              <w:t>Perms</w:t>
            </w:r>
          </w:p>
        </w:tc>
      </w:tr>
      <w:tr w:rsidR="00F93A60" w:rsidRPr="00F93A60" w14:paraId="4B4809EB" w14:textId="77777777" w:rsidTr="00F93A60">
        <w:trPr>
          <w:trHeight w:val="326"/>
        </w:trPr>
        <w:tc>
          <w:tcPr>
            <w:tcW w:w="16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C102B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 xml:space="preserve">Samples sequenced on run 1 and run </w:t>
            </w:r>
            <w:proofErr w:type="gramStart"/>
            <w:r w:rsidRPr="00F93A60">
              <w:rPr>
                <w:sz w:val="22"/>
                <w:szCs w:val="22"/>
              </w:rPr>
              <w:t>2  (</w:t>
            </w:r>
            <w:proofErr w:type="gramEnd"/>
            <w:r w:rsidRPr="00F93A60">
              <w:rPr>
                <w:sz w:val="22"/>
                <w:szCs w:val="22"/>
              </w:rPr>
              <w:t>n = 6 per group)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52858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Bray Curtis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9B95F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93FA9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i/>
                <w:iCs/>
                <w:sz w:val="22"/>
                <w:szCs w:val="22"/>
              </w:rPr>
              <w:t>0.010414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C218C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i/>
                <w:iCs/>
                <w:sz w:val="22"/>
                <w:szCs w:val="22"/>
              </w:rPr>
              <w:t>0.0032369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FA198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i/>
                <w:iCs/>
                <w:sz w:val="22"/>
                <w:szCs w:val="22"/>
              </w:rPr>
              <w:t>0.0325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724BB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i/>
                <w:iCs/>
                <w:sz w:val="22"/>
                <w:szCs w:val="22"/>
              </w:rPr>
              <w:t>0.96 (ns)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8CB9C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999</w:t>
            </w:r>
          </w:p>
        </w:tc>
      </w:tr>
      <w:tr w:rsidR="00F93A60" w:rsidRPr="00F93A60" w14:paraId="629E2DF5" w14:textId="77777777" w:rsidTr="00F93A60">
        <w:trPr>
          <w:trHeight w:val="394"/>
        </w:trPr>
        <w:tc>
          <w:tcPr>
            <w:tcW w:w="16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B16BF1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6C1C9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Unweighted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50F91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1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2F574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083236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F63CB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052774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437F0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557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2E02F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633 (ns)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F376D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999</w:t>
            </w:r>
          </w:p>
        </w:tc>
      </w:tr>
      <w:tr w:rsidR="00F93A60" w:rsidRPr="00F93A60" w14:paraId="6AB617B5" w14:textId="77777777" w:rsidTr="00F93A60">
        <w:trPr>
          <w:trHeight w:val="408"/>
        </w:trPr>
        <w:tc>
          <w:tcPr>
            <w:tcW w:w="16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55F647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5FFAD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Weighted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E4952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1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F8E7B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0008892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9C74B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0025508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F7472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0256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2F7FB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947 (ns)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0255C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999</w:t>
            </w:r>
          </w:p>
        </w:tc>
      </w:tr>
      <w:tr w:rsidR="00F93A60" w:rsidRPr="00F93A60" w14:paraId="52ADBF42" w14:textId="77777777" w:rsidTr="00F93A60">
        <w:trPr>
          <w:trHeight w:val="339"/>
        </w:trPr>
        <w:tc>
          <w:tcPr>
            <w:tcW w:w="16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B85A10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3F373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Jaccard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F623D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1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8815F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15304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7F0BB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044219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AF9E6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4627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1965E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0.848 (ns)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25543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999</w:t>
            </w:r>
          </w:p>
        </w:tc>
      </w:tr>
      <w:tr w:rsidR="00F93A60" w:rsidRPr="00F93A60" w14:paraId="38DA52E4" w14:textId="77777777" w:rsidTr="00F93A60">
        <w:trPr>
          <w:trHeight w:val="20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F3199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EA6A2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B45A1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B14D9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B76C3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7FDF2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5DDFF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23224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</w:tr>
      <w:tr w:rsidR="00F93A60" w:rsidRPr="00F93A60" w14:paraId="3988ACE1" w14:textId="77777777" w:rsidTr="00F93A60">
        <w:trPr>
          <w:trHeight w:val="326"/>
        </w:trPr>
        <w:tc>
          <w:tcPr>
            <w:tcW w:w="16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AB711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Donor Communities at Day 10</w:t>
            </w:r>
          </w:p>
          <w:p w14:paraId="723DD087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(n = 6 per group)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5C494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Bray Curtis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032D37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EA93D0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3.9001379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355D90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0.8928368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5356B2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44.43502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31CE64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0.001***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7C978" w14:textId="49C90E0D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999</w:t>
            </w:r>
          </w:p>
        </w:tc>
      </w:tr>
      <w:tr w:rsidR="00F93A60" w:rsidRPr="00F93A60" w14:paraId="4AA243D3" w14:textId="77777777" w:rsidTr="00F93A60">
        <w:trPr>
          <w:trHeight w:val="408"/>
        </w:trPr>
        <w:tc>
          <w:tcPr>
            <w:tcW w:w="16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5CF4A0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18381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Unweighted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BEBC7C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51CBF8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1.213736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0ACAA6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0.7837684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0D2F2E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19.33158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D7A845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0.001***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F0728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999</w:t>
            </w:r>
          </w:p>
        </w:tc>
      </w:tr>
      <w:tr w:rsidR="00F93A60" w:rsidRPr="00F93A60" w14:paraId="0C1E3D42" w14:textId="77777777" w:rsidTr="00F93A60">
        <w:trPr>
          <w:trHeight w:val="394"/>
        </w:trPr>
        <w:tc>
          <w:tcPr>
            <w:tcW w:w="16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10DBA1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6917E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Weighted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C87F18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C079FD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0.39984043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149036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0.8531772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ED5564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30.99163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F1ABC8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0.001***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7D1F3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999</w:t>
            </w:r>
          </w:p>
        </w:tc>
      </w:tr>
      <w:tr w:rsidR="00F93A60" w:rsidRPr="00F93A60" w14:paraId="54B411B5" w14:textId="77777777" w:rsidTr="00F93A60">
        <w:trPr>
          <w:trHeight w:val="339"/>
        </w:trPr>
        <w:tc>
          <w:tcPr>
            <w:tcW w:w="16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0C89E" w14:textId="77777777" w:rsidR="00F93A60" w:rsidRPr="00F93A60" w:rsidRDefault="00F93A60" w:rsidP="00F93A60">
            <w:pPr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D45B8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Jaccard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28621C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48A3D6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3.9475482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C23684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0.8191273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B21D67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24.15334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1EBBC8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rFonts w:eastAsiaTheme="minorEastAsia"/>
                <w:sz w:val="22"/>
                <w:szCs w:val="22"/>
              </w:rPr>
              <w:t>0.001***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6B1E8" w14:textId="77777777" w:rsidR="00F93A60" w:rsidRPr="00F93A60" w:rsidRDefault="00F93A60" w:rsidP="00F93A60">
            <w:pPr>
              <w:rPr>
                <w:sz w:val="22"/>
                <w:szCs w:val="22"/>
              </w:rPr>
            </w:pPr>
            <w:r w:rsidRPr="00F93A60">
              <w:rPr>
                <w:sz w:val="22"/>
                <w:szCs w:val="22"/>
              </w:rPr>
              <w:t>999</w:t>
            </w:r>
          </w:p>
        </w:tc>
      </w:tr>
    </w:tbl>
    <w:p w14:paraId="0A501118" w14:textId="416308BE" w:rsidR="001C275B" w:rsidRDefault="001C275B">
      <w:pPr>
        <w:rPr>
          <w:sz w:val="22"/>
          <w:szCs w:val="22"/>
        </w:rPr>
      </w:pPr>
    </w:p>
    <w:p w14:paraId="0F5338FE" w14:textId="06BE2532" w:rsidR="00F93A60" w:rsidRDefault="00F93A60">
      <w:pPr>
        <w:rPr>
          <w:sz w:val="22"/>
          <w:szCs w:val="22"/>
        </w:rPr>
      </w:pPr>
    </w:p>
    <w:p w14:paraId="47A59620" w14:textId="367D34D9" w:rsidR="00F93A60" w:rsidRDefault="00F93A60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691940A" w14:textId="79C9A2E6" w:rsidR="00F93A60" w:rsidRDefault="00F93A60" w:rsidP="00F93A60">
      <w:pPr>
        <w:rPr>
          <w:b/>
          <w:bCs/>
          <w:sz w:val="22"/>
          <w:szCs w:val="22"/>
        </w:rPr>
      </w:pPr>
      <w:r w:rsidRPr="00F93A60">
        <w:rPr>
          <w:b/>
          <w:bCs/>
          <w:sz w:val="22"/>
          <w:szCs w:val="22"/>
        </w:rPr>
        <w:lastRenderedPageBreak/>
        <w:t xml:space="preserve">Supplemental Table </w:t>
      </w:r>
      <w:r>
        <w:rPr>
          <w:b/>
          <w:bCs/>
          <w:sz w:val="22"/>
          <w:szCs w:val="22"/>
        </w:rPr>
        <w:t>2</w:t>
      </w:r>
    </w:p>
    <w:p w14:paraId="477B5CB2" w14:textId="629FFE57" w:rsidR="00F93A60" w:rsidRDefault="00F93A60" w:rsidP="00F93A60">
      <w:pPr>
        <w:rPr>
          <w:b/>
          <w:bCs/>
          <w:sz w:val="22"/>
          <w:szCs w:val="22"/>
        </w:rPr>
      </w:pPr>
    </w:p>
    <w:tbl>
      <w:tblPr>
        <w:tblW w:w="11090" w:type="dxa"/>
        <w:tblInd w:w="-8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9"/>
        <w:gridCol w:w="2043"/>
        <w:gridCol w:w="6488"/>
      </w:tblGrid>
      <w:tr w:rsidR="00F93A60" w:rsidRPr="00F93A60" w14:paraId="52AC63F2" w14:textId="77777777" w:rsidTr="00F93A60">
        <w:trPr>
          <w:trHeight w:val="119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430FEC8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ASV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46AB30EC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NCBI Match</w:t>
            </w:r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080A7A6" w14:textId="0A1548A5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Qiim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Annotation</w:t>
            </w:r>
          </w:p>
        </w:tc>
      </w:tr>
      <w:tr w:rsidR="00F93A60" w:rsidRPr="00F93A60" w14:paraId="40D74F00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A83102F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0cc2f79a3e3d31e1d291a8e083e611ab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110A9AC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finegoldii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74A1A15" w14:textId="0F6C7AD3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00DC3BEF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EFE95C2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1b6ffc0a05a7be8d4f4d95425832d107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7C3F664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accae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3D015AC" w14:textId="4FB09E6F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accae</w:t>
            </w:r>
            <w:proofErr w:type="spellEnd"/>
          </w:p>
        </w:tc>
      </w:tr>
      <w:tr w:rsidR="00F93A60" w:rsidRPr="00F93A60" w14:paraId="32CAB214" w14:textId="77777777" w:rsidTr="00F93A60">
        <w:trPr>
          <w:trHeight w:val="259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BF3E823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1c3b3d6b5540ae4459f826420b48da10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71D55EA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Parabacteroides_merdae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B75D720" w14:textId="45BAE17D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Tannerell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Para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Parabacteroides_merdae</w:t>
            </w:r>
            <w:proofErr w:type="spellEnd"/>
          </w:p>
        </w:tc>
      </w:tr>
      <w:tr w:rsidR="00F93A60" w:rsidRPr="00F93A60" w14:paraId="2509CA01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51E7FBC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1ef97ff90aed6940d9fbd604ce20da5d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E171A4D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accae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758CEFD" w14:textId="2D695818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accae</w:t>
            </w:r>
            <w:proofErr w:type="spellEnd"/>
          </w:p>
        </w:tc>
      </w:tr>
      <w:tr w:rsidR="00F93A60" w:rsidRPr="00F93A60" w14:paraId="01F12E4A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3975937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20cf13f228f8d16b499e9493dd2ee208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0464614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uniform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2FB68D4" w14:textId="3D6568D6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52DC44BD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C8972E0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2d3f536ce7257608ddf6f44a800c218b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008C95E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nordii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4C221714" w14:textId="7673A498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376C79CF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745E4C5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2ed7801e4cef3b35f4140acd2f1101e7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F6638CC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intestinal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F9DE525" w14:textId="4D7E46AA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intestinalis</w:t>
            </w:r>
            <w:proofErr w:type="spellEnd"/>
          </w:p>
        </w:tc>
      </w:tr>
      <w:tr w:rsidR="00F93A60" w:rsidRPr="00F93A60" w14:paraId="66B24742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789CAF9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3a5dc0b707e689a2beeeb1e6c17d9f6c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C3C84F4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laru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8C55DF5" w14:textId="0069D3E2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larus</w:t>
            </w:r>
            <w:proofErr w:type="spellEnd"/>
          </w:p>
        </w:tc>
      </w:tr>
      <w:tr w:rsidR="00F93A60" w:rsidRPr="00F93A60" w14:paraId="3544EC88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064A536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3cf6dd6edede75f439d74272791b67ac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022FA96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Parabacteroides_pekinense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8F40A89" w14:textId="76F23CB2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Tannerell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Parabacteroides</w:t>
            </w:r>
            <w:proofErr w:type="spellEnd"/>
          </w:p>
        </w:tc>
      </w:tr>
      <w:tr w:rsidR="00F93A60" w:rsidRPr="00F93A60" w14:paraId="4A1CE768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032F12D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4f13b31757426267a1b923846bcfe43d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D5B2809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uniform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D1BAF33" w14:textId="460F7053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uniformis</w:t>
            </w:r>
            <w:proofErr w:type="spellEnd"/>
          </w:p>
        </w:tc>
      </w:tr>
      <w:tr w:rsidR="00F93A60" w:rsidRPr="00F93A60" w14:paraId="7EF52FCD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1E65D3E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507d64a7f56fccec9f413747b5842972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D93F2E9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Parabacteroides_distason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FDA90E2" w14:textId="59550B86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Tannerell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Parabacteroides</w:t>
            </w:r>
            <w:proofErr w:type="spellEnd"/>
          </w:p>
        </w:tc>
      </w:tr>
      <w:tr w:rsidR="00F93A60" w:rsidRPr="00F93A60" w14:paraId="23040BDA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F37B580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50da935cb4343ba6c21695a03d5353ca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73AA3E0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stercor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FADA0F0" w14:textId="2EA7F8AF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stercoris</w:t>
            </w:r>
            <w:proofErr w:type="spellEnd"/>
          </w:p>
        </w:tc>
      </w:tr>
      <w:tr w:rsidR="00F93A60" w:rsidRPr="00F93A60" w14:paraId="5DD5F462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D477CEA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5401edfc1902e0f71700034ae1f78eb1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A900B3A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ovatu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30B9167" w14:textId="7CFC25B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45A1E05B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40D36E1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6501054fb595c538eb4033530612d4a3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9FF496E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stercor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1B0C5D3" w14:textId="703FDD01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stercoris</w:t>
            </w:r>
            <w:proofErr w:type="spellEnd"/>
          </w:p>
        </w:tc>
      </w:tr>
      <w:tr w:rsidR="00F93A60" w:rsidRPr="00F93A60" w14:paraId="3341E2FD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E28DF71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6521f34e85eb9034e3bd9d4e58dff50a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110F0D5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</w:t>
            </w:r>
            <w:proofErr w:type="gramStart"/>
            <w:r w:rsidRPr="00F93A60">
              <w:rPr>
                <w:rFonts w:eastAsiaTheme="minorHAnsi"/>
                <w:sz w:val="16"/>
                <w:szCs w:val="16"/>
              </w:rPr>
              <w:t>ovatu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;</w:t>
            </w:r>
            <w:proofErr w:type="gram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xylanisolven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1F3DBBD" w14:textId="5D0E758F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4722F50F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1ADCB2C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6bd982a66b0c74116b5c1cd9b824c113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3580080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ellulosyliticu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217D3BD" w14:textId="0EC0D514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2E43A683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3201139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6e14788f3f3cb78ee7fa0348a0c2cf46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0418A35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plebeiu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D5FC635" w14:textId="16BB29D9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plebeius</w:t>
            </w:r>
            <w:proofErr w:type="spellEnd"/>
          </w:p>
        </w:tc>
      </w:tr>
      <w:tr w:rsidR="00F93A60" w:rsidRPr="00F93A60" w14:paraId="28494FA7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457BF76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7b7f3706e2803ced3a3eddfa7887e7dc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55903D5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sartorii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2F4E6DC" w14:textId="25412B8C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sartorii</w:t>
            </w:r>
            <w:proofErr w:type="spellEnd"/>
          </w:p>
        </w:tc>
      </w:tr>
      <w:tr w:rsidR="00F93A60" w:rsidRPr="00F93A60" w14:paraId="1A8E1191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F818952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84618cc630790f97e68fed6ac3a55c68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477DC57D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oprocola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F0E16D0" w14:textId="503058CC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oprocola</w:t>
            </w:r>
            <w:proofErr w:type="spellEnd"/>
          </w:p>
        </w:tc>
      </w:tr>
      <w:tr w:rsidR="00F93A60" w:rsidRPr="00F93A60" w14:paraId="1EC2879B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7449FA5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8974faa17be540e9a3a18be3919846bb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EAD7114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thetaiotaomicron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ED7FAEF" w14:textId="69CB7A20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1F3F4F5D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7D9048D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8f2ddb8d1729fc35598d70fbcbd1b1af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4B905463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thetaiotaomicron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>*</w:t>
            </w:r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B023885" w14:textId="3E190CAB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34EBFA06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AD45ECD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97d34dbaf75b1ffbb56b6d7b8db933bf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045CB45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ovatu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093E604" w14:textId="6207DD4D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1D74EF23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BE39876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b0c83858accb36fae1309230e71f31a3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455CD05E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oprocola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4B27666" w14:textId="62C1C35D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oprocola</w:t>
            </w:r>
            <w:proofErr w:type="spellEnd"/>
          </w:p>
        </w:tc>
      </w:tr>
      <w:tr w:rsidR="00F93A60" w:rsidRPr="00F93A60" w14:paraId="246ECA34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A06E184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b57b0a37bd78a259c27a9cc823483311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5064996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vulgatu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D41E805" w14:textId="3E70B24F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vulgatus</w:t>
            </w:r>
            <w:proofErr w:type="spellEnd"/>
          </w:p>
        </w:tc>
      </w:tr>
      <w:tr w:rsidR="00F93A60" w:rsidRPr="00F93A60" w14:paraId="29FDCE5C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4950042F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b5bf467bb53eb088c18e684d8656f904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DBD4A01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laru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1CCD46B" w14:textId="04754D48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larus</w:t>
            </w:r>
            <w:proofErr w:type="spellEnd"/>
          </w:p>
        </w:tc>
      </w:tr>
      <w:tr w:rsidR="00F93A60" w:rsidRPr="00F93A60" w14:paraId="267074F2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8E26FD3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bd125abcbb6d6ed03a18c0515fee1db4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1E8B84F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Parabacteroides_distason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7F3938E" w14:textId="232268B3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Tannerell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Parabacteroides</w:t>
            </w:r>
            <w:proofErr w:type="spellEnd"/>
          </w:p>
        </w:tc>
      </w:tr>
      <w:tr w:rsidR="00F93A60" w:rsidRPr="00F93A60" w14:paraId="09DCCEC0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434330E5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06b712348f8542720421722120be38e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3B797E3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uniform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54A9903" w14:textId="7A174E93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707B0568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6F45A3D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a1392eaa969b2980a69cc34a327e112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736C2BC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dorei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AD9616B" w14:textId="6B2E5C6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vulgatus</w:t>
            </w:r>
            <w:proofErr w:type="spellEnd"/>
          </w:p>
        </w:tc>
      </w:tr>
      <w:tr w:rsidR="00F93A60" w:rsidRPr="00F93A60" w14:paraId="381A8BA8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A8B682F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ece12865e81c96a523b3bb6a4511561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128A13A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vulgatu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5EBDF2DA" w14:textId="6C9BD71F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vulgatus</w:t>
            </w:r>
            <w:proofErr w:type="spellEnd"/>
          </w:p>
        </w:tc>
      </w:tr>
      <w:tr w:rsidR="00F93A60" w:rsidRPr="00F93A60" w14:paraId="3239D2F3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D6C8C89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d051e46a2ac73aead2b4a876701c9862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858622C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acc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>*</w:t>
            </w:r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1BB1C4E" w14:textId="3198BC45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</w:p>
        </w:tc>
      </w:tr>
      <w:tr w:rsidR="00F93A60" w:rsidRPr="00F93A60" w14:paraId="62734213" w14:textId="77777777" w:rsidTr="00F93A60">
        <w:trPr>
          <w:trHeight w:val="195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F5E7C6E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d0a48a8fafdce31a7583434c537587c2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6D88518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Parabacteroides_distason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0B76AA63" w14:textId="4B7B6E38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Tannerell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Parabacteroides</w:t>
            </w:r>
            <w:proofErr w:type="spellEnd"/>
          </w:p>
        </w:tc>
      </w:tr>
      <w:tr w:rsidR="00F93A60" w:rsidRPr="00F93A60" w14:paraId="65E633D3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ABAAFE3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d8999f85296a9d9f0eb3a48834df9d46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66FA8143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fragili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>*</w:t>
            </w:r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33DD376" w14:textId="59403B4D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fragilis</w:t>
            </w:r>
            <w:proofErr w:type="spellEnd"/>
          </w:p>
        </w:tc>
      </w:tr>
      <w:tr w:rsidR="00F93A60" w:rsidRPr="00F93A60" w14:paraId="242159C4" w14:textId="77777777" w:rsidTr="00F93A60">
        <w:trPr>
          <w:trHeight w:val="259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4B5F1D50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db79739512d1a8e2ea6457e99ff96b8f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AF462FA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Parabacteroides_distasoni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C85CD4A" w14:textId="102FD4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Tannerell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Para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Parabacteroides_distasonis</w:t>
            </w:r>
            <w:proofErr w:type="spellEnd"/>
          </w:p>
        </w:tc>
      </w:tr>
      <w:tr w:rsidR="00F93A60" w:rsidRPr="00F93A60" w14:paraId="78F1DC22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E7D6B6D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e1dd787a45b6582d7dc397295640fed0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1C8F096B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larus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36691906" w14:textId="15F68464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clarus</w:t>
            </w:r>
            <w:proofErr w:type="spellEnd"/>
          </w:p>
        </w:tc>
      </w:tr>
      <w:tr w:rsidR="00F93A60" w:rsidRPr="00F93A60" w14:paraId="29917099" w14:textId="77777777" w:rsidTr="00F93A60">
        <w:trPr>
          <w:trHeight w:val="227"/>
        </w:trPr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71970633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f00b40d9dfd549fc8240a0dec837bf53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49D5CA7D" w14:textId="77777777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sartorii</w:t>
            </w:r>
            <w:proofErr w:type="spellEnd"/>
          </w:p>
        </w:tc>
        <w:tc>
          <w:tcPr>
            <w:tcW w:w="6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14" w:type="dxa"/>
            </w:tcMar>
            <w:vAlign w:val="bottom"/>
            <w:hideMark/>
          </w:tcPr>
          <w:p w14:paraId="29C5EFE8" w14:textId="2D41BBC8" w:rsidR="00F93A60" w:rsidRPr="00F93A60" w:rsidRDefault="00F93A60" w:rsidP="00F93A60">
            <w:pPr>
              <w:rPr>
                <w:rFonts w:eastAsiaTheme="minorHAnsi"/>
                <w:sz w:val="16"/>
                <w:szCs w:val="16"/>
              </w:rPr>
            </w:pPr>
            <w:r w:rsidRPr="00F93A60">
              <w:rPr>
                <w:rFonts w:eastAsiaTheme="minorHAnsi"/>
                <w:sz w:val="16"/>
                <w:szCs w:val="16"/>
              </w:rPr>
              <w:t>c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ia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o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l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f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aceae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g__Bacteroides</w:t>
            </w:r>
            <w:proofErr w:type="spellEnd"/>
            <w:r w:rsidRPr="00F93A60">
              <w:rPr>
                <w:rFonts w:eastAsiaTheme="minorHAnsi"/>
                <w:sz w:val="16"/>
                <w:szCs w:val="16"/>
              </w:rPr>
              <w:t xml:space="preserve"> s__</w:t>
            </w:r>
            <w:proofErr w:type="spellStart"/>
            <w:r w:rsidRPr="00F93A60">
              <w:rPr>
                <w:rFonts w:eastAsiaTheme="minorHAnsi"/>
                <w:sz w:val="16"/>
                <w:szCs w:val="16"/>
              </w:rPr>
              <w:t>Bacteroides_sartorii</w:t>
            </w:r>
            <w:proofErr w:type="spellEnd"/>
          </w:p>
        </w:tc>
      </w:tr>
    </w:tbl>
    <w:p w14:paraId="2EED3C1A" w14:textId="77777777" w:rsidR="00F93A60" w:rsidRPr="00F93A60" w:rsidRDefault="00F93A60" w:rsidP="00F93A60">
      <w:pPr>
        <w:rPr>
          <w:b/>
          <w:bCs/>
          <w:sz w:val="22"/>
          <w:szCs w:val="22"/>
        </w:rPr>
      </w:pPr>
    </w:p>
    <w:p w14:paraId="7C613FE5" w14:textId="77777777" w:rsidR="00F93A60" w:rsidRPr="00F93A60" w:rsidRDefault="00F93A60">
      <w:pPr>
        <w:rPr>
          <w:sz w:val="22"/>
          <w:szCs w:val="22"/>
        </w:rPr>
      </w:pPr>
    </w:p>
    <w:sectPr w:rsidR="00F93A60" w:rsidRPr="00F93A60" w:rsidSect="00F93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60"/>
    <w:rsid w:val="000232AB"/>
    <w:rsid w:val="00046244"/>
    <w:rsid w:val="0009074B"/>
    <w:rsid w:val="000A0446"/>
    <w:rsid w:val="000A4FE8"/>
    <w:rsid w:val="000A57E1"/>
    <w:rsid w:val="000A7946"/>
    <w:rsid w:val="000C1F22"/>
    <w:rsid w:val="00122BD6"/>
    <w:rsid w:val="00124D2E"/>
    <w:rsid w:val="00146EF5"/>
    <w:rsid w:val="0015445D"/>
    <w:rsid w:val="0017277A"/>
    <w:rsid w:val="0018338A"/>
    <w:rsid w:val="001A3C7F"/>
    <w:rsid w:val="001B0AE6"/>
    <w:rsid w:val="001C275B"/>
    <w:rsid w:val="001C603A"/>
    <w:rsid w:val="00205BBC"/>
    <w:rsid w:val="00213B4D"/>
    <w:rsid w:val="00224D6F"/>
    <w:rsid w:val="0028292B"/>
    <w:rsid w:val="002B5ACE"/>
    <w:rsid w:val="002F6E6D"/>
    <w:rsid w:val="00322032"/>
    <w:rsid w:val="00334C1D"/>
    <w:rsid w:val="00376754"/>
    <w:rsid w:val="00390ACD"/>
    <w:rsid w:val="00395856"/>
    <w:rsid w:val="003B0D22"/>
    <w:rsid w:val="003C5E98"/>
    <w:rsid w:val="003D595A"/>
    <w:rsid w:val="003E6CF4"/>
    <w:rsid w:val="003F3389"/>
    <w:rsid w:val="00401947"/>
    <w:rsid w:val="00433DBB"/>
    <w:rsid w:val="00450A6F"/>
    <w:rsid w:val="00496B49"/>
    <w:rsid w:val="004A4A66"/>
    <w:rsid w:val="004B44A7"/>
    <w:rsid w:val="004B68D1"/>
    <w:rsid w:val="00503AE3"/>
    <w:rsid w:val="005225E2"/>
    <w:rsid w:val="00546C9A"/>
    <w:rsid w:val="00585586"/>
    <w:rsid w:val="0058785C"/>
    <w:rsid w:val="005E0D22"/>
    <w:rsid w:val="005E1C59"/>
    <w:rsid w:val="005E5227"/>
    <w:rsid w:val="00600380"/>
    <w:rsid w:val="00614DF4"/>
    <w:rsid w:val="006177BE"/>
    <w:rsid w:val="00630243"/>
    <w:rsid w:val="00633F55"/>
    <w:rsid w:val="006754E8"/>
    <w:rsid w:val="0069079A"/>
    <w:rsid w:val="006C0DFF"/>
    <w:rsid w:val="006C3749"/>
    <w:rsid w:val="006E492E"/>
    <w:rsid w:val="00707382"/>
    <w:rsid w:val="00716CB0"/>
    <w:rsid w:val="00727564"/>
    <w:rsid w:val="00730FA8"/>
    <w:rsid w:val="00753F37"/>
    <w:rsid w:val="00760AD0"/>
    <w:rsid w:val="00765F06"/>
    <w:rsid w:val="00771AEC"/>
    <w:rsid w:val="007A16ED"/>
    <w:rsid w:val="007A32BA"/>
    <w:rsid w:val="007A58CD"/>
    <w:rsid w:val="008107B7"/>
    <w:rsid w:val="0086489D"/>
    <w:rsid w:val="008823CB"/>
    <w:rsid w:val="008904DF"/>
    <w:rsid w:val="008B225C"/>
    <w:rsid w:val="008B2B71"/>
    <w:rsid w:val="008D4377"/>
    <w:rsid w:val="008E2DA1"/>
    <w:rsid w:val="009121D7"/>
    <w:rsid w:val="00920F74"/>
    <w:rsid w:val="009A016D"/>
    <w:rsid w:val="009A6AE0"/>
    <w:rsid w:val="009B7A72"/>
    <w:rsid w:val="009D6D1A"/>
    <w:rsid w:val="00A32ED3"/>
    <w:rsid w:val="00A3422B"/>
    <w:rsid w:val="00A35C04"/>
    <w:rsid w:val="00A518DD"/>
    <w:rsid w:val="00A83904"/>
    <w:rsid w:val="00A941C4"/>
    <w:rsid w:val="00AD5873"/>
    <w:rsid w:val="00AE53DE"/>
    <w:rsid w:val="00AE74A8"/>
    <w:rsid w:val="00B4210A"/>
    <w:rsid w:val="00B518EC"/>
    <w:rsid w:val="00B577AA"/>
    <w:rsid w:val="00B577F8"/>
    <w:rsid w:val="00B70E3A"/>
    <w:rsid w:val="00B97F1D"/>
    <w:rsid w:val="00BE64F9"/>
    <w:rsid w:val="00C110EB"/>
    <w:rsid w:val="00C91449"/>
    <w:rsid w:val="00C96969"/>
    <w:rsid w:val="00CA518D"/>
    <w:rsid w:val="00CC4590"/>
    <w:rsid w:val="00CD2467"/>
    <w:rsid w:val="00D12C68"/>
    <w:rsid w:val="00D4424F"/>
    <w:rsid w:val="00D635F4"/>
    <w:rsid w:val="00D77B0F"/>
    <w:rsid w:val="00DC088F"/>
    <w:rsid w:val="00DE60E6"/>
    <w:rsid w:val="00DE6F97"/>
    <w:rsid w:val="00E24A67"/>
    <w:rsid w:val="00E331C9"/>
    <w:rsid w:val="00E74074"/>
    <w:rsid w:val="00EA5950"/>
    <w:rsid w:val="00EB3CEF"/>
    <w:rsid w:val="00EB535D"/>
    <w:rsid w:val="00F17DAF"/>
    <w:rsid w:val="00F31936"/>
    <w:rsid w:val="00F56FBC"/>
    <w:rsid w:val="00F66859"/>
    <w:rsid w:val="00F7312D"/>
    <w:rsid w:val="00F75D9D"/>
    <w:rsid w:val="00F921A4"/>
    <w:rsid w:val="00F93A60"/>
    <w:rsid w:val="00FC128E"/>
    <w:rsid w:val="00FC30BA"/>
    <w:rsid w:val="00FD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CA00D"/>
  <w15:chartTrackingRefBased/>
  <w15:docId w15:val="{C70E3EB4-E19B-AD44-9B55-7CA6F755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A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3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12</Words>
  <Characters>4635</Characters>
  <Application>Microsoft Office Word</Application>
  <DocSecurity>0</DocSecurity>
  <Lines>38</Lines>
  <Paragraphs>10</Paragraphs>
  <ScaleCrop>false</ScaleCrop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cker , Ashwana</dc:creator>
  <cp:keywords/>
  <dc:description/>
  <cp:lastModifiedBy>Fricker , Ashwana</cp:lastModifiedBy>
  <cp:revision>1</cp:revision>
  <dcterms:created xsi:type="dcterms:W3CDTF">2023-05-12T08:04:00Z</dcterms:created>
  <dcterms:modified xsi:type="dcterms:W3CDTF">2023-05-12T08:11:00Z</dcterms:modified>
</cp:coreProperties>
</file>